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17088" w14:textId="44A4202B" w:rsidR="00F82C4A" w:rsidRPr="004C66CD" w:rsidRDefault="00F3274D" w:rsidP="00F82C4A">
      <w:pPr>
        <w:widowControl w:val="0"/>
        <w:spacing w:line="480" w:lineRule="auto"/>
        <w:jc w:val="both"/>
        <w:rPr>
          <w:b/>
        </w:rPr>
      </w:pPr>
      <w:r w:rsidRPr="00F3274D">
        <w:rPr>
          <w:b/>
          <w:bCs/>
        </w:rPr>
        <w:t>Supplement</w:t>
      </w:r>
      <w:r w:rsidR="00A82768">
        <w:rPr>
          <w:b/>
          <w:bCs/>
        </w:rPr>
        <w:t>al</w:t>
      </w:r>
      <w:r w:rsidRPr="00F3274D">
        <w:rPr>
          <w:b/>
          <w:bCs/>
        </w:rPr>
        <w:t xml:space="preserve"> </w:t>
      </w:r>
      <w:r w:rsidR="00941B8B">
        <w:rPr>
          <w:b/>
          <w:bCs/>
        </w:rPr>
        <w:t>Data</w:t>
      </w:r>
      <w:r w:rsidRPr="00F3274D">
        <w:rPr>
          <w:b/>
          <w:bCs/>
        </w:rPr>
        <w:t xml:space="preserve"> 1</w:t>
      </w:r>
      <w:r w:rsidRPr="00B62F1E">
        <w:rPr>
          <w:b/>
        </w:rPr>
        <w:t>. Dietary composition of diet</w:t>
      </w:r>
      <w:r w:rsidR="00F82C4A">
        <w:rPr>
          <w:b/>
        </w:rPr>
        <w:t>ary regimens</w:t>
      </w:r>
      <w:r w:rsidRPr="00B62F1E">
        <w:rPr>
          <w:b/>
        </w:rPr>
        <w:t>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504"/>
        <w:gridCol w:w="675"/>
        <w:gridCol w:w="675"/>
        <w:gridCol w:w="974"/>
        <w:gridCol w:w="675"/>
        <w:gridCol w:w="675"/>
        <w:gridCol w:w="974"/>
        <w:gridCol w:w="675"/>
        <w:gridCol w:w="675"/>
        <w:gridCol w:w="974"/>
        <w:gridCol w:w="675"/>
        <w:gridCol w:w="675"/>
        <w:gridCol w:w="974"/>
      </w:tblGrid>
      <w:tr w:rsidR="00F82C4A" w:rsidRPr="004C66CD" w14:paraId="2A6BA9A1" w14:textId="77777777" w:rsidTr="009539C5">
        <w:trPr>
          <w:trHeight w:val="360"/>
        </w:trPr>
        <w:tc>
          <w:tcPr>
            <w:tcW w:w="0" w:type="auto"/>
            <w:shd w:val="clear" w:color="auto" w:fill="auto"/>
          </w:tcPr>
          <w:p w14:paraId="5496DB49" w14:textId="77777777" w:rsidR="00F82C4A" w:rsidRPr="004C66CD" w:rsidRDefault="00F82C4A" w:rsidP="009539C5">
            <w:pPr>
              <w:rPr>
                <w:rFonts w:ascii="Helvetica Neue" w:hAnsi="Helvetica Neue"/>
                <w:color w:val="000000" w:themeColor="text1"/>
                <w:sz w:val="15"/>
              </w:rPr>
            </w:pPr>
            <w:r w:rsidRPr="004C66CD">
              <w:rPr>
                <w:rFonts w:ascii="Helvetica Neue" w:hAnsi="Helvetica Neue"/>
                <w:color w:val="000000" w:themeColor="text1"/>
                <w:sz w:val="15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A675D1B" w14:textId="77777777" w:rsidR="00F82C4A" w:rsidRPr="004C66CD" w:rsidRDefault="00F82C4A" w:rsidP="009539C5">
            <w:pPr>
              <w:jc w:val="center"/>
              <w:rPr>
                <w:rFonts w:ascii="Helvetica Neue" w:hAnsi="Helvetica Neue"/>
                <w:b/>
                <w:color w:val="000000" w:themeColor="text1"/>
                <w:sz w:val="18"/>
              </w:rPr>
            </w:pPr>
            <w:r w:rsidRPr="004C66CD">
              <w:rPr>
                <w:rFonts w:ascii="Helvetica Neue" w:hAnsi="Helvetica Neue"/>
                <w:b/>
                <w:color w:val="000000" w:themeColor="text1"/>
                <w:sz w:val="18"/>
              </w:rPr>
              <w:t>SWINE DIET PHASE</w:t>
            </w:r>
          </w:p>
        </w:tc>
      </w:tr>
      <w:tr w:rsidR="00F82C4A" w:rsidRPr="004C66CD" w14:paraId="22A64C84" w14:textId="77777777" w:rsidTr="009539C5">
        <w:trPr>
          <w:trHeight w:val="280"/>
        </w:trPr>
        <w:tc>
          <w:tcPr>
            <w:tcW w:w="0" w:type="auto"/>
            <w:shd w:val="clear" w:color="auto" w:fill="auto"/>
          </w:tcPr>
          <w:p w14:paraId="7F5750A3" w14:textId="77777777" w:rsidR="00F82C4A" w:rsidRPr="004C66CD" w:rsidRDefault="00F82C4A" w:rsidP="009539C5">
            <w:pPr>
              <w:rPr>
                <w:rFonts w:ascii="Helvetica Neue" w:hAnsi="Helvetica Neue"/>
                <w:color w:val="000000" w:themeColor="text1"/>
                <w:sz w:val="15"/>
              </w:rPr>
            </w:pPr>
            <w:r w:rsidRPr="004C66CD">
              <w:rPr>
                <w:rFonts w:ascii="Helvetica Neue" w:hAnsi="Helvetica Neue"/>
                <w:color w:val="000000" w:themeColor="text1"/>
                <w:sz w:val="15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595959"/>
            </w:tcBorders>
            <w:shd w:val="clear" w:color="auto" w:fill="auto"/>
            <w:vAlign w:val="center"/>
          </w:tcPr>
          <w:p w14:paraId="53BD8489" w14:textId="567D7BA1" w:rsidR="00F82C4A" w:rsidRPr="004C66CD" w:rsidRDefault="00F82C4A" w:rsidP="009539C5">
            <w:pPr>
              <w:rPr>
                <w:rFonts w:ascii="Helvetica Neue" w:hAnsi="Helvetica Neue"/>
                <w:b/>
                <w:color w:val="000000" w:themeColor="text1"/>
                <w:sz w:val="16"/>
              </w:rPr>
            </w:pPr>
            <w:r w:rsidRPr="001B6280">
              <w:rPr>
                <w:rFonts w:ascii="Helvetica Neue" w:hAnsi="Helvetica Neue"/>
                <w:b/>
                <w:color w:val="000000" w:themeColor="text1"/>
                <w:sz w:val="16"/>
              </w:rPr>
              <w:t xml:space="preserve">Nursery </w:t>
            </w:r>
            <w:r w:rsidRPr="001B6280">
              <w:rPr>
                <w:rFonts w:ascii="Helvetica Neue" w:hAnsi="Helvetica Neue"/>
                <w:color w:val="000000" w:themeColor="text1"/>
                <w:sz w:val="16"/>
              </w:rPr>
              <w:t>(2</w:t>
            </w:r>
            <w:r w:rsidR="00981344" w:rsidRPr="001B6280">
              <w:rPr>
                <w:rFonts w:ascii="Helvetica Neue" w:hAnsi="Helvetica Neue"/>
                <w:color w:val="000000" w:themeColor="text1"/>
                <w:sz w:val="16"/>
              </w:rPr>
              <w:t>8</w:t>
            </w:r>
            <w:r w:rsidRPr="004C66CD">
              <w:rPr>
                <w:rFonts w:ascii="Helvetica Neue" w:hAnsi="Helvetica Neue"/>
                <w:color w:val="000000" w:themeColor="text1"/>
                <w:sz w:val="16"/>
              </w:rPr>
              <w:t xml:space="preserve"> – 34 days old)</w:t>
            </w: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left w:val="single" w:sz="8" w:space="0" w:color="595959"/>
              <w:bottom w:val="single" w:sz="8" w:space="0" w:color="000000" w:themeColor="text1"/>
              <w:right w:val="single" w:sz="8" w:space="0" w:color="595959"/>
            </w:tcBorders>
            <w:shd w:val="clear" w:color="auto" w:fill="auto"/>
            <w:vAlign w:val="center"/>
          </w:tcPr>
          <w:p w14:paraId="28925769" w14:textId="77777777" w:rsidR="00F82C4A" w:rsidRPr="004C66CD" w:rsidRDefault="00F82C4A" w:rsidP="009539C5">
            <w:pPr>
              <w:rPr>
                <w:rFonts w:ascii="Helvetica Neue" w:hAnsi="Helvetica Neue"/>
                <w:b/>
                <w:color w:val="000000" w:themeColor="text1"/>
                <w:sz w:val="16"/>
              </w:rPr>
            </w:pPr>
            <w:r w:rsidRPr="004C66CD">
              <w:rPr>
                <w:rFonts w:ascii="Helvetica Neue" w:hAnsi="Helvetica Neue"/>
                <w:b/>
                <w:color w:val="000000" w:themeColor="text1"/>
                <w:sz w:val="16"/>
              </w:rPr>
              <w:t xml:space="preserve">Grower 1 </w:t>
            </w:r>
            <w:r w:rsidRPr="004C66CD">
              <w:rPr>
                <w:rFonts w:ascii="Helvetica Neue" w:hAnsi="Helvetica Neue"/>
                <w:color w:val="000000" w:themeColor="text1"/>
                <w:sz w:val="16"/>
              </w:rPr>
              <w:t>(35 – 63 days old)</w:t>
            </w: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left w:val="single" w:sz="8" w:space="0" w:color="595959"/>
              <w:bottom w:val="single" w:sz="8" w:space="0" w:color="000000" w:themeColor="text1"/>
              <w:right w:val="single" w:sz="8" w:space="0" w:color="595959"/>
            </w:tcBorders>
            <w:shd w:val="clear" w:color="auto" w:fill="auto"/>
            <w:vAlign w:val="center"/>
          </w:tcPr>
          <w:p w14:paraId="1130103E" w14:textId="77777777" w:rsidR="00F82C4A" w:rsidRPr="004C66CD" w:rsidRDefault="00F82C4A" w:rsidP="009539C5">
            <w:pPr>
              <w:rPr>
                <w:rFonts w:ascii="Helvetica Neue" w:hAnsi="Helvetica Neue"/>
                <w:b/>
                <w:color w:val="000000" w:themeColor="text1"/>
                <w:sz w:val="16"/>
              </w:rPr>
            </w:pPr>
            <w:r w:rsidRPr="004C66CD">
              <w:rPr>
                <w:rFonts w:ascii="Helvetica Neue" w:hAnsi="Helvetica Neue"/>
                <w:b/>
                <w:color w:val="000000" w:themeColor="text1"/>
                <w:sz w:val="16"/>
              </w:rPr>
              <w:t xml:space="preserve">Grower 2 </w:t>
            </w:r>
            <w:r w:rsidRPr="004C66CD">
              <w:rPr>
                <w:rFonts w:ascii="Helvetica Neue" w:hAnsi="Helvetica Neue"/>
                <w:color w:val="000000" w:themeColor="text1"/>
                <w:sz w:val="16"/>
              </w:rPr>
              <w:t>(64 – 101 days old)</w:t>
            </w: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left w:val="single" w:sz="8" w:space="0" w:color="595959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BEBDDBB" w14:textId="0A00E281" w:rsidR="00F82C4A" w:rsidRPr="004C66CD" w:rsidRDefault="00F82C4A" w:rsidP="009539C5">
            <w:pPr>
              <w:rPr>
                <w:rFonts w:ascii="Helvetica Neue" w:hAnsi="Helvetica Neue"/>
                <w:b/>
                <w:color w:val="000000" w:themeColor="text1"/>
                <w:sz w:val="16"/>
              </w:rPr>
            </w:pPr>
            <w:r w:rsidRPr="004C66CD">
              <w:rPr>
                <w:rFonts w:ascii="Helvetica Neue" w:hAnsi="Helvetica Neue"/>
                <w:b/>
                <w:color w:val="000000" w:themeColor="text1"/>
                <w:sz w:val="16"/>
              </w:rPr>
              <w:t xml:space="preserve">Grower 3 </w:t>
            </w:r>
            <w:r w:rsidRPr="004C66CD">
              <w:rPr>
                <w:rFonts w:ascii="Helvetica Neue" w:hAnsi="Helvetica Neue"/>
                <w:color w:val="000000" w:themeColor="text1"/>
                <w:sz w:val="16"/>
              </w:rPr>
              <w:t>(102 days old end)</w:t>
            </w:r>
          </w:p>
        </w:tc>
      </w:tr>
      <w:tr w:rsidR="009539C5" w:rsidRPr="004C66CD" w14:paraId="5D2CF3B3" w14:textId="77777777" w:rsidTr="009539C5">
        <w:trPr>
          <w:trHeight w:val="240"/>
        </w:trPr>
        <w:tc>
          <w:tcPr>
            <w:tcW w:w="0" w:type="auto"/>
            <w:shd w:val="clear" w:color="auto" w:fill="FFFFFF"/>
            <w:vAlign w:val="center"/>
          </w:tcPr>
          <w:p w14:paraId="60D227E9" w14:textId="77777777" w:rsidR="009539C5" w:rsidRPr="004C66CD" w:rsidRDefault="009539C5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left w:w="144" w:type="dxa"/>
            </w:tcMar>
            <w:vAlign w:val="center"/>
          </w:tcPr>
          <w:p w14:paraId="79520C2E" w14:textId="6FC6E9A8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LF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left w:w="144" w:type="dxa"/>
            </w:tcMar>
            <w:vAlign w:val="center"/>
          </w:tcPr>
          <w:p w14:paraId="5BAA2830" w14:textId="7236D032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</w:t>
            </w:r>
          </w:p>
        </w:tc>
        <w:tc>
          <w:tcPr>
            <w:tcW w:w="0" w:type="auto"/>
            <w:tcBorders>
              <w:top w:val="single" w:sz="8" w:space="0" w:color="000000" w:themeColor="text1"/>
              <w:right w:val="single" w:sz="8" w:space="0" w:color="595959"/>
            </w:tcBorders>
            <w:shd w:val="clear" w:color="auto" w:fill="FFFFFF"/>
            <w:tcMar>
              <w:left w:w="144" w:type="dxa"/>
            </w:tcMar>
            <w:vAlign w:val="center"/>
          </w:tcPr>
          <w:p w14:paraId="29D48D6F" w14:textId="42908FBA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+LOP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595959"/>
            </w:tcBorders>
            <w:shd w:val="clear" w:color="auto" w:fill="FFFFFF"/>
            <w:tcMar>
              <w:left w:w="144" w:type="dxa"/>
            </w:tcMar>
            <w:vAlign w:val="center"/>
          </w:tcPr>
          <w:p w14:paraId="5A42A68D" w14:textId="5804E5B7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LF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left w:w="144" w:type="dxa"/>
            </w:tcMar>
            <w:vAlign w:val="center"/>
          </w:tcPr>
          <w:p w14:paraId="49FC5726" w14:textId="060D41B7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</w:t>
            </w:r>
          </w:p>
        </w:tc>
        <w:tc>
          <w:tcPr>
            <w:tcW w:w="0" w:type="auto"/>
            <w:tcBorders>
              <w:top w:val="single" w:sz="8" w:space="0" w:color="000000" w:themeColor="text1"/>
              <w:right w:val="single" w:sz="8" w:space="0" w:color="595959"/>
            </w:tcBorders>
            <w:shd w:val="clear" w:color="auto" w:fill="FFFFFF"/>
            <w:tcMar>
              <w:left w:w="144" w:type="dxa"/>
            </w:tcMar>
            <w:vAlign w:val="center"/>
          </w:tcPr>
          <w:p w14:paraId="70A8242B" w14:textId="77AF5E8F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+LOP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595959"/>
            </w:tcBorders>
            <w:shd w:val="clear" w:color="auto" w:fill="FFFFFF"/>
            <w:tcMar>
              <w:left w:w="144" w:type="dxa"/>
            </w:tcMar>
            <w:vAlign w:val="center"/>
          </w:tcPr>
          <w:p w14:paraId="7D807DE1" w14:textId="673DCA5A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LF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left w:w="144" w:type="dxa"/>
            </w:tcMar>
            <w:vAlign w:val="center"/>
          </w:tcPr>
          <w:p w14:paraId="456A0F1C" w14:textId="43EAA59A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</w:t>
            </w:r>
          </w:p>
        </w:tc>
        <w:tc>
          <w:tcPr>
            <w:tcW w:w="0" w:type="auto"/>
            <w:tcBorders>
              <w:top w:val="single" w:sz="8" w:space="0" w:color="000000" w:themeColor="text1"/>
              <w:right w:val="single" w:sz="8" w:space="0" w:color="595959"/>
            </w:tcBorders>
            <w:shd w:val="clear" w:color="auto" w:fill="FFFFFF"/>
            <w:tcMar>
              <w:left w:w="144" w:type="dxa"/>
            </w:tcMar>
            <w:vAlign w:val="center"/>
          </w:tcPr>
          <w:p w14:paraId="10D26E15" w14:textId="73FD1303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+LOP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595959"/>
            </w:tcBorders>
            <w:shd w:val="clear" w:color="auto" w:fill="FFFFFF"/>
            <w:tcMar>
              <w:left w:w="144" w:type="dxa"/>
            </w:tcMar>
            <w:vAlign w:val="center"/>
          </w:tcPr>
          <w:p w14:paraId="73D5C4FD" w14:textId="271E07C3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LF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left w:w="144" w:type="dxa"/>
            </w:tcMar>
            <w:vAlign w:val="center"/>
          </w:tcPr>
          <w:p w14:paraId="6AF301F0" w14:textId="511F41CC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/>
            <w:tcMar>
              <w:left w:w="144" w:type="dxa"/>
            </w:tcMar>
            <w:vAlign w:val="center"/>
          </w:tcPr>
          <w:p w14:paraId="079E40EA" w14:textId="326E00C6" w:rsidR="009539C5" w:rsidRPr="004C66CD" w:rsidRDefault="009539C5" w:rsidP="009539C5">
            <w:pPr>
              <w:rPr>
                <w:rFonts w:ascii="Helvetica Neue" w:hAnsi="Helvetica Neue"/>
                <w:b/>
                <w:color w:val="000000"/>
                <w:sz w:val="16"/>
              </w:rPr>
            </w:pPr>
            <w:r>
              <w:rPr>
                <w:rFonts w:ascii="Helvetica Neue" w:hAnsi="Helvetica Neue"/>
                <w:b/>
                <w:color w:val="000000"/>
                <w:sz w:val="16"/>
              </w:rPr>
              <w:t>HF+LOPs</w:t>
            </w:r>
          </w:p>
        </w:tc>
      </w:tr>
      <w:tr w:rsidR="009539C5" w:rsidRPr="004C66CD" w14:paraId="738BA960" w14:textId="77777777" w:rsidTr="009539C5">
        <w:trPr>
          <w:trHeight w:val="240"/>
        </w:trPr>
        <w:tc>
          <w:tcPr>
            <w:tcW w:w="0" w:type="auto"/>
            <w:shd w:val="clear" w:color="auto" w:fill="FFFFFF"/>
            <w:vAlign w:val="center"/>
          </w:tcPr>
          <w:p w14:paraId="208DF7B1" w14:textId="77777777" w:rsidR="00F82C4A" w:rsidRPr="004C66CD" w:rsidRDefault="00F82C4A" w:rsidP="009539C5">
            <w:pPr>
              <w:rPr>
                <w:rFonts w:ascii="Helvetica Neue" w:hAnsi="Helvetica Neue"/>
                <w:b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b/>
                <w:color w:val="000000"/>
                <w:sz w:val="15"/>
              </w:rPr>
              <w:t>Diet ingredients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63F6B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FD049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FFFFFF"/>
            <w:vAlign w:val="center"/>
          </w:tcPr>
          <w:p w14:paraId="6FA6694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FFFFFF"/>
            <w:vAlign w:val="center"/>
          </w:tcPr>
          <w:p w14:paraId="5E21AC5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EA1C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FFFFFF"/>
            <w:vAlign w:val="center"/>
          </w:tcPr>
          <w:p w14:paraId="13F17DB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FFFFFF"/>
            <w:vAlign w:val="center"/>
          </w:tcPr>
          <w:p w14:paraId="32711D0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72F12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FFFFFF"/>
            <w:vAlign w:val="center"/>
          </w:tcPr>
          <w:p w14:paraId="2C994E3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FFFFFF"/>
            <w:vAlign w:val="center"/>
          </w:tcPr>
          <w:p w14:paraId="1059610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ED12D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F91AF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</w:tr>
      <w:tr w:rsidR="00F82C4A" w:rsidRPr="004C66CD" w14:paraId="296D0B24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4FEDC48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Corn gra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A5F0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2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BF7B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9.65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79B0A9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9.65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1F2E86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64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B6AB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9.13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7CC92B5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9.13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C90B26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69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8CE6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6.04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0B2BC4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6.04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3EDC37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82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1682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5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48C0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53.09</w:t>
            </w:r>
          </w:p>
        </w:tc>
      </w:tr>
      <w:tr w:rsidR="00F82C4A" w:rsidRPr="004C66CD" w14:paraId="0E28AF2D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57511DB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Soybean meal w/o hul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D352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3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D088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4.8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24DC604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4.8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35668A2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2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E54B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6.5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B945E2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6.5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5EBB83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7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6A72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9.94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D46DA6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9.94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6235A8D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4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A160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3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B8B3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3.31</w:t>
            </w:r>
          </w:p>
        </w:tc>
      </w:tr>
      <w:tr w:rsidR="00F82C4A" w:rsidRPr="004C66CD" w14:paraId="705F98AB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49D4FDE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Lysine H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E703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40F9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3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197591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3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640BE0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654F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5FB5E2A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FC48AD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01F9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0F98E5D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77B6E20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99D0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9ECD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</w:tr>
      <w:tr w:rsidR="00F82C4A" w:rsidRPr="004C66CD" w14:paraId="4CDD88CD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1E70CA8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Methion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6D1B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7710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2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573811C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2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1D0FD3C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BEE6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2D36BED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843FF8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E71C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64EA3D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71EF9DA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0253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0EAD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</w:tr>
      <w:tr w:rsidR="00F82C4A" w:rsidRPr="004C66CD" w14:paraId="31CC6D32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69D60CB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Oat gro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3C0E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CE6C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4E2EB10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704ACEC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BBC0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E9A200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9CC910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58E8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2C9A36C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3334205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8D42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10C9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</w:tr>
      <w:tr w:rsidR="00F82C4A" w:rsidRPr="004C66CD" w14:paraId="240A38AA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A85F26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Whey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2229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55F9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D90AC7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235739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0A60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8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90E0E2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8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B42673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F139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3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F1F0A1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3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4D3728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D217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8F70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3</w:t>
            </w:r>
          </w:p>
        </w:tc>
      </w:tr>
      <w:tr w:rsidR="00F82C4A" w:rsidRPr="004C66CD" w14:paraId="24FC92EF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372C992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Calcium phosphate (monocalciu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CBE1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47BE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89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FE20BB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89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DE800D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4E2A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78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2728743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78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5FE4CD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7F56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57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52ED796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57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7B58601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AC76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119E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42</w:t>
            </w:r>
          </w:p>
        </w:tc>
      </w:tr>
      <w:tr w:rsidR="00F82C4A" w:rsidRPr="004C66CD" w14:paraId="5FCCBB79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89D9BA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Limestone, g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89AA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0C0D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5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48F3EF3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5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12C363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9C3A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1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543194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1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A2CD90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F02D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81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5A6DB4E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81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3DC1A28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455F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24DB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5</w:t>
            </w:r>
          </w:p>
        </w:tc>
      </w:tr>
      <w:tr w:rsidR="00F82C4A" w:rsidRPr="004C66CD" w14:paraId="61024840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4C41082B" w14:textId="0E56390E" w:rsidR="00F82C4A" w:rsidRPr="00ED6AE8" w:rsidRDefault="00F82C4A" w:rsidP="009539C5">
            <w:pPr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</w:rPr>
            </w:pPr>
            <w:r w:rsidRPr="00ED6AE8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</w:rPr>
              <w:t xml:space="preserve">Corn oil </w:t>
            </w:r>
            <w:r w:rsidR="00ED6AE8" w:rsidRPr="00ED6AE8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</w:rPr>
              <w:t>or</w:t>
            </w:r>
            <w:r w:rsidRPr="00ED6AE8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</w:rPr>
              <w:t xml:space="preserve"> </w:t>
            </w:r>
            <w:r w:rsidR="00ED6AE8" w:rsidRPr="00ED6AE8">
              <w:rPr>
                <w:rFonts w:ascii="Helvetica Neue" w:hAnsi="Helvetica Neue"/>
                <w:b/>
                <w:bCs/>
                <w:i/>
                <w:iCs/>
                <w:color w:val="000000"/>
                <w:sz w:val="15"/>
              </w:rPr>
              <w:t>Spent restaurant o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3331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BA83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2DE0012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598BBC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8011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3FE42E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C5A055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CB26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74A3F4C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0F333D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8912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55B0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00</w:t>
            </w:r>
          </w:p>
        </w:tc>
      </w:tr>
      <w:tr w:rsidR="00F82C4A" w:rsidRPr="004C66CD" w14:paraId="6B941BF7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2F9AB33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Sodium chlor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B0BE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416C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4CCA87D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10C9274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3C9A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68BA16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5BB937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4BB5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E637ED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6A05416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B546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1C58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</w:tr>
      <w:tr w:rsidR="00F82C4A" w:rsidRPr="004C66CD" w14:paraId="3F282CEE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2C01D4F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Threon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3892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1885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1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3975B8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1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09F043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07D7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098A9B9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57EF93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CAB2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3AD97C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5A5A7F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A227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9511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00</w:t>
            </w:r>
          </w:p>
        </w:tc>
      </w:tr>
      <w:tr w:rsidR="00F82C4A" w:rsidRPr="004C66CD" w14:paraId="441E3231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350770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Vitamin Mix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26BA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9D7E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5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0D7C22F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5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6E562F1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9DC5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41663AF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9EFDA7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DA3F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27A7D0D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6C036B9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4905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27B3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</w:tr>
      <w:tr w:rsidR="00F82C4A" w:rsidRPr="004C66CD" w14:paraId="1AE8D421" w14:textId="77777777" w:rsidTr="009539C5">
        <w:trPr>
          <w:trHeight w:val="240"/>
        </w:trPr>
        <w:tc>
          <w:tcPr>
            <w:tcW w:w="0" w:type="auto"/>
            <w:tcBorders>
              <w:bottom w:val="single" w:sz="18" w:space="0" w:color="808080"/>
            </w:tcBorders>
            <w:shd w:val="clear" w:color="auto" w:fill="auto"/>
            <w:vAlign w:val="center"/>
          </w:tcPr>
          <w:p w14:paraId="55785EA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Total</w:t>
            </w:r>
          </w:p>
        </w:tc>
        <w:tc>
          <w:tcPr>
            <w:tcW w:w="0" w:type="auto"/>
            <w:tcBorders>
              <w:bottom w:val="single" w:sz="18" w:space="0" w:color="808080"/>
            </w:tcBorders>
            <w:shd w:val="clear" w:color="auto" w:fill="auto"/>
            <w:vAlign w:val="center"/>
          </w:tcPr>
          <w:p w14:paraId="05D36F1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</w:tcBorders>
            <w:shd w:val="clear" w:color="auto" w:fill="auto"/>
            <w:vAlign w:val="center"/>
          </w:tcPr>
          <w:p w14:paraId="1B59204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  <w:right w:val="single" w:sz="8" w:space="0" w:color="595959"/>
            </w:tcBorders>
            <w:shd w:val="clear" w:color="auto" w:fill="auto"/>
            <w:vAlign w:val="center"/>
          </w:tcPr>
          <w:p w14:paraId="4537ADE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left w:val="single" w:sz="8" w:space="0" w:color="595959"/>
              <w:bottom w:val="single" w:sz="18" w:space="0" w:color="808080"/>
            </w:tcBorders>
            <w:shd w:val="clear" w:color="auto" w:fill="auto"/>
            <w:vAlign w:val="center"/>
          </w:tcPr>
          <w:p w14:paraId="0417C25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</w:tcBorders>
            <w:shd w:val="clear" w:color="auto" w:fill="auto"/>
            <w:vAlign w:val="center"/>
          </w:tcPr>
          <w:p w14:paraId="1E87B01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  <w:right w:val="single" w:sz="8" w:space="0" w:color="595959"/>
            </w:tcBorders>
            <w:shd w:val="clear" w:color="auto" w:fill="auto"/>
            <w:vAlign w:val="center"/>
          </w:tcPr>
          <w:p w14:paraId="567B417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left w:val="single" w:sz="8" w:space="0" w:color="595959"/>
              <w:bottom w:val="single" w:sz="18" w:space="0" w:color="808080"/>
            </w:tcBorders>
            <w:shd w:val="clear" w:color="auto" w:fill="auto"/>
            <w:vAlign w:val="center"/>
          </w:tcPr>
          <w:p w14:paraId="518A52C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</w:tcBorders>
            <w:shd w:val="clear" w:color="auto" w:fill="auto"/>
            <w:vAlign w:val="center"/>
          </w:tcPr>
          <w:p w14:paraId="4296AE7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  <w:right w:val="single" w:sz="8" w:space="0" w:color="595959"/>
            </w:tcBorders>
            <w:shd w:val="clear" w:color="auto" w:fill="auto"/>
            <w:vAlign w:val="center"/>
          </w:tcPr>
          <w:p w14:paraId="29B066C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left w:val="single" w:sz="8" w:space="0" w:color="595959"/>
              <w:bottom w:val="single" w:sz="18" w:space="0" w:color="808080"/>
            </w:tcBorders>
            <w:shd w:val="clear" w:color="auto" w:fill="auto"/>
            <w:vAlign w:val="center"/>
          </w:tcPr>
          <w:p w14:paraId="6F63755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</w:tcBorders>
            <w:shd w:val="clear" w:color="auto" w:fill="auto"/>
            <w:vAlign w:val="center"/>
          </w:tcPr>
          <w:p w14:paraId="5599B2B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  <w:tc>
          <w:tcPr>
            <w:tcW w:w="0" w:type="auto"/>
            <w:tcBorders>
              <w:bottom w:val="single" w:sz="18" w:space="0" w:color="808080"/>
            </w:tcBorders>
            <w:shd w:val="clear" w:color="auto" w:fill="auto"/>
            <w:vAlign w:val="center"/>
          </w:tcPr>
          <w:p w14:paraId="046B13F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00.00</w:t>
            </w:r>
          </w:p>
        </w:tc>
      </w:tr>
      <w:tr w:rsidR="00F82C4A" w:rsidRPr="004C66CD" w14:paraId="6DAB8698" w14:textId="77777777" w:rsidTr="009539C5">
        <w:trPr>
          <w:trHeight w:val="240"/>
        </w:trPr>
        <w:tc>
          <w:tcPr>
            <w:tcW w:w="0" w:type="auto"/>
            <w:tcBorders>
              <w:top w:val="single" w:sz="18" w:space="0" w:color="808080"/>
            </w:tcBorders>
            <w:shd w:val="clear" w:color="auto" w:fill="auto"/>
            <w:vAlign w:val="center"/>
          </w:tcPr>
          <w:p w14:paraId="711EA5B7" w14:textId="77777777" w:rsidR="00F82C4A" w:rsidRPr="004C66CD" w:rsidRDefault="00F82C4A" w:rsidP="009539C5">
            <w:pPr>
              <w:rPr>
                <w:rFonts w:ascii="Helvetica Neue" w:hAnsi="Helvetica Neue"/>
                <w:b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b/>
                <w:color w:val="000000"/>
                <w:sz w:val="15"/>
              </w:rPr>
              <w:t>Nutrient levels (% w/w)</w:t>
            </w:r>
          </w:p>
        </w:tc>
        <w:tc>
          <w:tcPr>
            <w:tcW w:w="0" w:type="auto"/>
            <w:tcBorders>
              <w:top w:val="single" w:sz="18" w:space="0" w:color="808080"/>
            </w:tcBorders>
            <w:shd w:val="clear" w:color="auto" w:fill="auto"/>
            <w:vAlign w:val="center"/>
          </w:tcPr>
          <w:p w14:paraId="3FC8525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</w:tcBorders>
            <w:shd w:val="clear" w:color="auto" w:fill="auto"/>
            <w:vAlign w:val="center"/>
          </w:tcPr>
          <w:p w14:paraId="030CC7C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  <w:right w:val="single" w:sz="8" w:space="0" w:color="595959"/>
            </w:tcBorders>
            <w:shd w:val="clear" w:color="auto" w:fill="auto"/>
            <w:vAlign w:val="center"/>
          </w:tcPr>
          <w:p w14:paraId="1C58D8C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  <w:left w:val="single" w:sz="8" w:space="0" w:color="595959"/>
            </w:tcBorders>
            <w:shd w:val="clear" w:color="auto" w:fill="auto"/>
            <w:vAlign w:val="center"/>
          </w:tcPr>
          <w:p w14:paraId="1781796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</w:tcBorders>
            <w:shd w:val="clear" w:color="auto" w:fill="auto"/>
            <w:vAlign w:val="center"/>
          </w:tcPr>
          <w:p w14:paraId="5D1B41D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  <w:right w:val="single" w:sz="8" w:space="0" w:color="595959"/>
            </w:tcBorders>
            <w:shd w:val="clear" w:color="auto" w:fill="auto"/>
            <w:vAlign w:val="center"/>
          </w:tcPr>
          <w:p w14:paraId="79BA357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  <w:left w:val="single" w:sz="8" w:space="0" w:color="595959"/>
            </w:tcBorders>
            <w:shd w:val="clear" w:color="auto" w:fill="auto"/>
            <w:vAlign w:val="center"/>
          </w:tcPr>
          <w:p w14:paraId="77A1037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</w:tcBorders>
            <w:shd w:val="clear" w:color="auto" w:fill="auto"/>
            <w:vAlign w:val="center"/>
          </w:tcPr>
          <w:p w14:paraId="770E0CB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  <w:right w:val="single" w:sz="8" w:space="0" w:color="595959"/>
            </w:tcBorders>
            <w:shd w:val="clear" w:color="auto" w:fill="auto"/>
            <w:vAlign w:val="center"/>
          </w:tcPr>
          <w:p w14:paraId="7109F23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  <w:left w:val="single" w:sz="8" w:space="0" w:color="595959"/>
            </w:tcBorders>
            <w:shd w:val="clear" w:color="auto" w:fill="auto"/>
            <w:vAlign w:val="center"/>
          </w:tcPr>
          <w:p w14:paraId="259EE57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</w:tcBorders>
            <w:shd w:val="clear" w:color="auto" w:fill="auto"/>
            <w:vAlign w:val="center"/>
          </w:tcPr>
          <w:p w14:paraId="5BD55E2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  <w:tc>
          <w:tcPr>
            <w:tcW w:w="0" w:type="auto"/>
            <w:tcBorders>
              <w:top w:val="single" w:sz="18" w:space="0" w:color="808080"/>
            </w:tcBorders>
            <w:shd w:val="clear" w:color="auto" w:fill="auto"/>
            <w:vAlign w:val="center"/>
          </w:tcPr>
          <w:p w14:paraId="2389847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 </w:t>
            </w:r>
          </w:p>
        </w:tc>
      </w:tr>
      <w:tr w:rsidR="00F82C4A" w:rsidRPr="004C66CD" w14:paraId="07801E88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68576C5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Digestible energy (kcal/k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4B1B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,4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22DA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45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591DD21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45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6812347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,4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2BCB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91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55BDFD3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91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74A7E6D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,4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ED6D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93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394B3C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93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6AC1793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,4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3F4F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A8F1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4,481</w:t>
            </w:r>
          </w:p>
        </w:tc>
      </w:tr>
      <w:tr w:rsidR="00F82C4A" w:rsidRPr="004C66CD" w14:paraId="094FF450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591FEB4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Crud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29CA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1590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5.2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421287D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5.2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BF2127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AD3B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4.5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4A58083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4.5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E3F000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8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0667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0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E984C0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0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73A9B67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3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9816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5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5BFE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5.60</w:t>
            </w:r>
          </w:p>
        </w:tc>
      </w:tr>
      <w:tr w:rsidR="00F82C4A" w:rsidRPr="004C66CD" w14:paraId="0EEE9708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5B5C4A0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Crude F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195E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0E68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23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908D5F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23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305F19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163C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33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42CA44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33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FA80FD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56EB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4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7D25761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4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13023C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3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85D0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5E56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22.57</w:t>
            </w:r>
          </w:p>
        </w:tc>
      </w:tr>
      <w:tr w:rsidR="00F82C4A" w:rsidRPr="004C66CD" w14:paraId="1E1957B3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7224D5F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21AB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77CD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5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4EBC9A2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5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3472621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9243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91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7C5ECCA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91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5BDE4D3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4AD9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8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37C5453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8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25FC24A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792F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E7F6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0</w:t>
            </w:r>
          </w:p>
        </w:tc>
      </w:tr>
      <w:tr w:rsidR="00F82C4A" w:rsidRPr="004C66CD" w14:paraId="4ACB7729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4D462EFD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Total Phospho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58C4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28C7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85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DB40F9F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85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1FC7FE70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8C09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8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718139A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8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58D522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5422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1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0E180E3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1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BE710D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E5B1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9E17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5</w:t>
            </w:r>
          </w:p>
        </w:tc>
      </w:tr>
      <w:tr w:rsidR="00F82C4A" w:rsidRPr="004C66CD" w14:paraId="4F5B7A0C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7AA72D11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Available Phospho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8E8D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8C60A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5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92229F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55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EB0319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B06F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6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CF6B91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6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4026E01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002E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1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A2B963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41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152E3DA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F232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55F72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36</w:t>
            </w:r>
          </w:p>
        </w:tc>
      </w:tr>
      <w:tr w:rsidR="00F82C4A" w:rsidRPr="004C66CD" w14:paraId="036A0939" w14:textId="77777777" w:rsidTr="009539C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365EBD7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Lys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54389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CD3F5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75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66EC3B23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75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0FA5A574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910A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48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1C90DBB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48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7C4AD24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1C7DB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30</w:t>
            </w:r>
          </w:p>
        </w:tc>
        <w:tc>
          <w:tcPr>
            <w:tcW w:w="0" w:type="auto"/>
            <w:tcBorders>
              <w:right w:val="single" w:sz="8" w:space="0" w:color="595959"/>
            </w:tcBorders>
            <w:shd w:val="clear" w:color="auto" w:fill="auto"/>
            <w:vAlign w:val="center"/>
          </w:tcPr>
          <w:p w14:paraId="710D0348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1.30</w:t>
            </w:r>
          </w:p>
        </w:tc>
        <w:tc>
          <w:tcPr>
            <w:tcW w:w="0" w:type="auto"/>
            <w:tcBorders>
              <w:left w:val="single" w:sz="8" w:space="0" w:color="595959"/>
            </w:tcBorders>
            <w:shd w:val="clear" w:color="auto" w:fill="auto"/>
            <w:vAlign w:val="center"/>
          </w:tcPr>
          <w:p w14:paraId="1B43E27C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4764E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B5E36" w14:textId="77777777" w:rsidR="00F82C4A" w:rsidRPr="004C66CD" w:rsidRDefault="00F82C4A" w:rsidP="009539C5">
            <w:pPr>
              <w:rPr>
                <w:rFonts w:ascii="Helvetica Neue" w:hAnsi="Helvetica Neue"/>
                <w:color w:val="000000"/>
                <w:sz w:val="15"/>
              </w:rPr>
            </w:pPr>
            <w:r w:rsidRPr="004C66CD">
              <w:rPr>
                <w:rFonts w:ascii="Helvetica Neue" w:hAnsi="Helvetica Neue"/>
                <w:color w:val="000000"/>
                <w:sz w:val="15"/>
              </w:rPr>
              <w:t>0.75</w:t>
            </w:r>
          </w:p>
        </w:tc>
      </w:tr>
    </w:tbl>
    <w:p w14:paraId="15F08DC0" w14:textId="77777777" w:rsidR="00F82C4A" w:rsidRPr="004C66CD" w:rsidRDefault="00F82C4A" w:rsidP="00F82C4A">
      <w:pPr>
        <w:rPr>
          <w:rFonts w:ascii="Helvetica Neue" w:hAnsi="Helvetica Neue"/>
          <w:color w:val="000000"/>
          <w:sz w:val="15"/>
        </w:rPr>
      </w:pPr>
    </w:p>
    <w:p w14:paraId="487AC183" w14:textId="0F2E468B" w:rsidR="00F82C4A" w:rsidRPr="004C66CD" w:rsidRDefault="009539C5" w:rsidP="008C2CF9">
      <w:pPr>
        <w:spacing w:line="360" w:lineRule="auto"/>
        <w:rPr>
          <w:color w:val="000000"/>
        </w:rPr>
      </w:pPr>
      <w:r>
        <w:rPr>
          <w:color w:val="000000"/>
        </w:rPr>
        <w:t>LF</w:t>
      </w:r>
      <w:r w:rsidR="00F82C4A" w:rsidRPr="004C66CD">
        <w:rPr>
          <w:color w:val="000000"/>
        </w:rPr>
        <w:t xml:space="preserve">, </w:t>
      </w:r>
      <w:r>
        <w:rPr>
          <w:color w:val="000000"/>
        </w:rPr>
        <w:t>low-fat</w:t>
      </w:r>
      <w:r w:rsidR="00F82C4A" w:rsidRPr="004C66CD">
        <w:rPr>
          <w:color w:val="000000"/>
        </w:rPr>
        <w:t xml:space="preserve"> diet; </w:t>
      </w:r>
      <w:r>
        <w:rPr>
          <w:color w:val="000000"/>
        </w:rPr>
        <w:t>HF</w:t>
      </w:r>
      <w:r w:rsidR="00F82C4A" w:rsidRPr="004C66CD">
        <w:rPr>
          <w:b/>
          <w:color w:val="000000"/>
        </w:rPr>
        <w:t xml:space="preserve">, </w:t>
      </w:r>
      <w:r>
        <w:rPr>
          <w:color w:val="000000"/>
        </w:rPr>
        <w:t>high-fat</w:t>
      </w:r>
      <w:r w:rsidR="00F82C4A" w:rsidRPr="004C66CD">
        <w:rPr>
          <w:color w:val="000000"/>
        </w:rPr>
        <w:t xml:space="preserve"> diet </w:t>
      </w:r>
      <w:r>
        <w:rPr>
          <w:color w:val="000000"/>
        </w:rPr>
        <w:t>(low LOPs</w:t>
      </w:r>
      <w:r w:rsidR="00ED6AE8">
        <w:rPr>
          <w:color w:val="000000"/>
        </w:rPr>
        <w:t>, corn oil</w:t>
      </w:r>
      <w:r>
        <w:rPr>
          <w:color w:val="000000"/>
        </w:rPr>
        <w:t>)</w:t>
      </w:r>
      <w:r w:rsidR="00F82C4A" w:rsidRPr="004C66CD">
        <w:rPr>
          <w:color w:val="000000"/>
        </w:rPr>
        <w:t>;</w:t>
      </w:r>
      <w:r w:rsidR="00F82C4A" w:rsidRPr="004C66CD">
        <w:rPr>
          <w:b/>
          <w:color w:val="000000"/>
        </w:rPr>
        <w:t xml:space="preserve"> </w:t>
      </w:r>
      <w:r w:rsidR="00ED6AE8">
        <w:rPr>
          <w:color w:val="000000"/>
        </w:rPr>
        <w:t>HF</w:t>
      </w:r>
      <w:r w:rsidR="00F82C4A" w:rsidRPr="004C66CD">
        <w:rPr>
          <w:color w:val="000000"/>
        </w:rPr>
        <w:t>+</w:t>
      </w:r>
      <w:r w:rsidR="00ED6AE8">
        <w:rPr>
          <w:color w:val="000000"/>
        </w:rPr>
        <w:t>LOPs</w:t>
      </w:r>
      <w:r w:rsidR="00F82C4A" w:rsidRPr="004C66CD">
        <w:rPr>
          <w:color w:val="000000"/>
        </w:rPr>
        <w:t xml:space="preserve">, </w:t>
      </w:r>
      <w:r w:rsidR="00ED6AE8">
        <w:rPr>
          <w:color w:val="000000"/>
        </w:rPr>
        <w:t>high-fat + high LOPs</w:t>
      </w:r>
      <w:r w:rsidR="00F82C4A" w:rsidRPr="004C66CD">
        <w:rPr>
          <w:color w:val="000000"/>
        </w:rPr>
        <w:t xml:space="preserve"> </w:t>
      </w:r>
      <w:r w:rsidR="00ED6AE8">
        <w:rPr>
          <w:color w:val="000000"/>
        </w:rPr>
        <w:t>(spent restaurant oil)</w:t>
      </w:r>
      <w:r w:rsidR="00F82C4A" w:rsidRPr="004C66CD">
        <w:rPr>
          <w:color w:val="000000"/>
        </w:rPr>
        <w:t>.</w:t>
      </w:r>
    </w:p>
    <w:p w14:paraId="11112211" w14:textId="430F1D81" w:rsidR="00F60035" w:rsidRDefault="00F82C4A" w:rsidP="008C2CF9">
      <w:pPr>
        <w:spacing w:line="360" w:lineRule="auto"/>
        <w:rPr>
          <w:color w:val="000000"/>
        </w:rPr>
      </w:pPr>
      <w:r w:rsidRPr="004C66CD">
        <w:rPr>
          <w:color w:val="000000"/>
        </w:rPr>
        <w:t>* Vitamin mix supplied the following (µg, mg or IU per kg of vitamin mix): Vitamin A, 280000 IU; Vitamin D, 28000 IU; Vitamin E, 1400 IU; Niacin, 2200 mg, Pantothenic Acid, 1200 mg; Riboflavin, 800 mg; Vitamin B12, 3000 µg; Copper, 150 mg; Iodine, 30 mg; Iron, 3800 mg; Selenium, 20 mg; Zinc, 9000 mg</w:t>
      </w:r>
    </w:p>
    <w:p w14:paraId="6068FDB3" w14:textId="5FEA0F81" w:rsidR="00F6748A" w:rsidRPr="00F6748A" w:rsidRDefault="00F6748A" w:rsidP="0021136A">
      <w:pPr>
        <w:spacing w:line="480" w:lineRule="auto"/>
        <w:jc w:val="both"/>
        <w:rPr>
          <w:b/>
          <w:bCs/>
        </w:rPr>
      </w:pPr>
    </w:p>
    <w:sectPr w:rsidR="00F6748A" w:rsidRPr="00F6748A" w:rsidSect="004559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032A33" w14:textId="77777777" w:rsidR="002B34E2" w:rsidRDefault="002B34E2">
      <w:r>
        <w:separator/>
      </w:r>
    </w:p>
  </w:endnote>
  <w:endnote w:type="continuationSeparator" w:id="0">
    <w:p w14:paraId="4562296E" w14:textId="77777777" w:rsidR="002B34E2" w:rsidRDefault="002B3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13A37" w14:textId="77777777" w:rsidR="00061D5B" w:rsidRDefault="00061D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541445" w14:textId="77777777" w:rsidR="00061D5B" w:rsidRDefault="00061D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7E7CBE" w14:textId="77777777" w:rsidR="00061D5B" w:rsidRDefault="00061D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164B2A" w14:textId="77777777" w:rsidR="002B34E2" w:rsidRDefault="002B34E2">
      <w:r>
        <w:separator/>
      </w:r>
    </w:p>
  </w:footnote>
  <w:footnote w:type="continuationSeparator" w:id="0">
    <w:p w14:paraId="2828625B" w14:textId="77777777" w:rsidR="002B34E2" w:rsidRDefault="002B34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2FDCE0" w14:textId="77777777" w:rsidR="00061D5B" w:rsidRDefault="00061D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FD44EB" w14:textId="77777777" w:rsidR="00061D5B" w:rsidRDefault="00061D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49E4C" w14:textId="77777777" w:rsidR="0073027D" w:rsidRDefault="0073027D" w:rsidP="00D919E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1663E"/>
    <w:multiLevelType w:val="multilevel"/>
    <w:tmpl w:val="6A8882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196117"/>
    <w:multiLevelType w:val="multilevel"/>
    <w:tmpl w:val="D6CA7D72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5A806F5"/>
    <w:multiLevelType w:val="multilevel"/>
    <w:tmpl w:val="4F968342"/>
    <w:lvl w:ilvl="0">
      <w:start w:val="36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754D14"/>
    <w:multiLevelType w:val="hybridMultilevel"/>
    <w:tmpl w:val="940E6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412E54"/>
    <w:multiLevelType w:val="multilevel"/>
    <w:tmpl w:val="BA305E6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D460261"/>
    <w:multiLevelType w:val="multilevel"/>
    <w:tmpl w:val="5F6C0A9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E57CCC"/>
    <w:multiLevelType w:val="hybridMultilevel"/>
    <w:tmpl w:val="A35A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F4DCD"/>
    <w:multiLevelType w:val="multilevel"/>
    <w:tmpl w:val="0F94DF7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B917FE"/>
    <w:multiLevelType w:val="hybridMultilevel"/>
    <w:tmpl w:val="5BC04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8327D"/>
    <w:multiLevelType w:val="multilevel"/>
    <w:tmpl w:val="7CF67F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A60517B"/>
    <w:multiLevelType w:val="hybridMultilevel"/>
    <w:tmpl w:val="5790B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46B4B"/>
    <w:multiLevelType w:val="multilevel"/>
    <w:tmpl w:val="CBD2C36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2294FCF"/>
    <w:multiLevelType w:val="hybridMultilevel"/>
    <w:tmpl w:val="DC7C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4"/>
  </w:num>
  <w:num w:numId="5">
    <w:abstractNumId w:val="12"/>
  </w:num>
  <w:num w:numId="6">
    <w:abstractNumId w:val="0"/>
  </w:num>
  <w:num w:numId="7">
    <w:abstractNumId w:val="10"/>
  </w:num>
  <w:num w:numId="8">
    <w:abstractNumId w:val="3"/>
  </w:num>
  <w:num w:numId="9">
    <w:abstractNumId w:val="9"/>
  </w:num>
  <w:num w:numId="10">
    <w:abstractNumId w:val="11"/>
  </w:num>
  <w:num w:numId="11">
    <w:abstractNumId w:val="8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 Nutritional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fxe9v1pvwr9edatq5spvfz0pae09rarst&quot;&gt;Microbiome Manuscript_v2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4&lt;/item&gt;&lt;item&gt;27&lt;/item&gt;&lt;item&gt;28&lt;/item&gt;&lt;item&gt;30&lt;/item&gt;&lt;item&gt;31&lt;/item&gt;&lt;item&gt;32&lt;/item&gt;&lt;item&gt;33&lt;/item&gt;&lt;item&gt;34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22&lt;/item&gt;&lt;item&gt;123&lt;/item&gt;&lt;item&gt;124&lt;/item&gt;&lt;item&gt;125&lt;/item&gt;&lt;item&gt;126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CE1E78"/>
    <w:rsid w:val="000021A7"/>
    <w:rsid w:val="00002DEA"/>
    <w:rsid w:val="00004B43"/>
    <w:rsid w:val="000143C8"/>
    <w:rsid w:val="000203A4"/>
    <w:rsid w:val="00021323"/>
    <w:rsid w:val="00024139"/>
    <w:rsid w:val="00024764"/>
    <w:rsid w:val="00025195"/>
    <w:rsid w:val="00025836"/>
    <w:rsid w:val="00027665"/>
    <w:rsid w:val="000412F4"/>
    <w:rsid w:val="0004322B"/>
    <w:rsid w:val="00047621"/>
    <w:rsid w:val="00052C2A"/>
    <w:rsid w:val="00052D31"/>
    <w:rsid w:val="00052FB4"/>
    <w:rsid w:val="00053C1D"/>
    <w:rsid w:val="00053FE2"/>
    <w:rsid w:val="00054008"/>
    <w:rsid w:val="00054918"/>
    <w:rsid w:val="00057D68"/>
    <w:rsid w:val="00060BF5"/>
    <w:rsid w:val="00061128"/>
    <w:rsid w:val="00061D5B"/>
    <w:rsid w:val="000625DF"/>
    <w:rsid w:val="00080CAD"/>
    <w:rsid w:val="00084BC4"/>
    <w:rsid w:val="000854AA"/>
    <w:rsid w:val="00085652"/>
    <w:rsid w:val="00090F54"/>
    <w:rsid w:val="00092A0C"/>
    <w:rsid w:val="0009371B"/>
    <w:rsid w:val="000A1809"/>
    <w:rsid w:val="000B6C54"/>
    <w:rsid w:val="000B6D93"/>
    <w:rsid w:val="000C4599"/>
    <w:rsid w:val="000D1326"/>
    <w:rsid w:val="000D25A4"/>
    <w:rsid w:val="000D440A"/>
    <w:rsid w:val="000E3A17"/>
    <w:rsid w:val="000E3B6E"/>
    <w:rsid w:val="000E46E5"/>
    <w:rsid w:val="000F2D25"/>
    <w:rsid w:val="000F3A0D"/>
    <w:rsid w:val="000F43E6"/>
    <w:rsid w:val="00111226"/>
    <w:rsid w:val="001120BE"/>
    <w:rsid w:val="00112AB1"/>
    <w:rsid w:val="0011350C"/>
    <w:rsid w:val="00113AC6"/>
    <w:rsid w:val="0011644F"/>
    <w:rsid w:val="00124E9F"/>
    <w:rsid w:val="0012670A"/>
    <w:rsid w:val="00130BCD"/>
    <w:rsid w:val="0013163A"/>
    <w:rsid w:val="00136A8F"/>
    <w:rsid w:val="00140D7F"/>
    <w:rsid w:val="001478DA"/>
    <w:rsid w:val="00150C0C"/>
    <w:rsid w:val="001541F0"/>
    <w:rsid w:val="00157774"/>
    <w:rsid w:val="00160A3A"/>
    <w:rsid w:val="00164088"/>
    <w:rsid w:val="00166EF9"/>
    <w:rsid w:val="00170EBF"/>
    <w:rsid w:val="0017432A"/>
    <w:rsid w:val="00176DDE"/>
    <w:rsid w:val="0018131B"/>
    <w:rsid w:val="00192F56"/>
    <w:rsid w:val="001A049F"/>
    <w:rsid w:val="001A3C9E"/>
    <w:rsid w:val="001A68B9"/>
    <w:rsid w:val="001B1169"/>
    <w:rsid w:val="001B121E"/>
    <w:rsid w:val="001B2DCD"/>
    <w:rsid w:val="001B4C3E"/>
    <w:rsid w:val="001B6280"/>
    <w:rsid w:val="001B6DD9"/>
    <w:rsid w:val="001B7909"/>
    <w:rsid w:val="001C678C"/>
    <w:rsid w:val="001D00AF"/>
    <w:rsid w:val="001D041C"/>
    <w:rsid w:val="001D1A39"/>
    <w:rsid w:val="001D3E5C"/>
    <w:rsid w:val="001D5198"/>
    <w:rsid w:val="001D5963"/>
    <w:rsid w:val="001E5789"/>
    <w:rsid w:val="001E6851"/>
    <w:rsid w:val="001F0A02"/>
    <w:rsid w:val="001F3633"/>
    <w:rsid w:val="001F54E5"/>
    <w:rsid w:val="001F5AAB"/>
    <w:rsid w:val="00200246"/>
    <w:rsid w:val="00201476"/>
    <w:rsid w:val="002021A3"/>
    <w:rsid w:val="00202619"/>
    <w:rsid w:val="00203E7E"/>
    <w:rsid w:val="00210EC8"/>
    <w:rsid w:val="0021136A"/>
    <w:rsid w:val="00211766"/>
    <w:rsid w:val="002118C1"/>
    <w:rsid w:val="00224057"/>
    <w:rsid w:val="00226F36"/>
    <w:rsid w:val="00227376"/>
    <w:rsid w:val="002306CC"/>
    <w:rsid w:val="00231D81"/>
    <w:rsid w:val="002325F1"/>
    <w:rsid w:val="00232F46"/>
    <w:rsid w:val="002332C9"/>
    <w:rsid w:val="00233D0B"/>
    <w:rsid w:val="00236273"/>
    <w:rsid w:val="00240E85"/>
    <w:rsid w:val="00240F07"/>
    <w:rsid w:val="0025475C"/>
    <w:rsid w:val="00254F02"/>
    <w:rsid w:val="002622AA"/>
    <w:rsid w:val="00264780"/>
    <w:rsid w:val="00267C37"/>
    <w:rsid w:val="00274CEA"/>
    <w:rsid w:val="00281D74"/>
    <w:rsid w:val="00287F67"/>
    <w:rsid w:val="002901D7"/>
    <w:rsid w:val="002911E6"/>
    <w:rsid w:val="002A3E0A"/>
    <w:rsid w:val="002A6956"/>
    <w:rsid w:val="002B051C"/>
    <w:rsid w:val="002B3388"/>
    <w:rsid w:val="002B34E2"/>
    <w:rsid w:val="002C149D"/>
    <w:rsid w:val="002C28D6"/>
    <w:rsid w:val="002C54E3"/>
    <w:rsid w:val="002D406D"/>
    <w:rsid w:val="002D4FAC"/>
    <w:rsid w:val="002D5733"/>
    <w:rsid w:val="002E7081"/>
    <w:rsid w:val="002F0585"/>
    <w:rsid w:val="002F1920"/>
    <w:rsid w:val="002F1CF2"/>
    <w:rsid w:val="002F28C6"/>
    <w:rsid w:val="002F29EE"/>
    <w:rsid w:val="002F5FEA"/>
    <w:rsid w:val="003005A0"/>
    <w:rsid w:val="00300684"/>
    <w:rsid w:val="003028D6"/>
    <w:rsid w:val="0030594D"/>
    <w:rsid w:val="00306157"/>
    <w:rsid w:val="00310E2C"/>
    <w:rsid w:val="003119C1"/>
    <w:rsid w:val="00311EEF"/>
    <w:rsid w:val="0031529C"/>
    <w:rsid w:val="00322CA4"/>
    <w:rsid w:val="00326D21"/>
    <w:rsid w:val="003275E0"/>
    <w:rsid w:val="0033047F"/>
    <w:rsid w:val="0033286D"/>
    <w:rsid w:val="003424EF"/>
    <w:rsid w:val="003431B9"/>
    <w:rsid w:val="00344FDC"/>
    <w:rsid w:val="003458F5"/>
    <w:rsid w:val="003503A1"/>
    <w:rsid w:val="00350659"/>
    <w:rsid w:val="003613CE"/>
    <w:rsid w:val="0036324E"/>
    <w:rsid w:val="00364176"/>
    <w:rsid w:val="00364BDC"/>
    <w:rsid w:val="00375126"/>
    <w:rsid w:val="00377234"/>
    <w:rsid w:val="00377FB4"/>
    <w:rsid w:val="00380C29"/>
    <w:rsid w:val="003818D9"/>
    <w:rsid w:val="00383993"/>
    <w:rsid w:val="00385B5B"/>
    <w:rsid w:val="00391978"/>
    <w:rsid w:val="003A1C82"/>
    <w:rsid w:val="003A4DFC"/>
    <w:rsid w:val="003A5A6E"/>
    <w:rsid w:val="003B2095"/>
    <w:rsid w:val="003B4920"/>
    <w:rsid w:val="003B74BF"/>
    <w:rsid w:val="003C195D"/>
    <w:rsid w:val="003C1B93"/>
    <w:rsid w:val="003C41B3"/>
    <w:rsid w:val="003C5CF6"/>
    <w:rsid w:val="003C7304"/>
    <w:rsid w:val="003E2A47"/>
    <w:rsid w:val="003F2CAB"/>
    <w:rsid w:val="003F3F91"/>
    <w:rsid w:val="003F5D7F"/>
    <w:rsid w:val="003F6306"/>
    <w:rsid w:val="003F7E23"/>
    <w:rsid w:val="00400AB5"/>
    <w:rsid w:val="00404861"/>
    <w:rsid w:val="004069D9"/>
    <w:rsid w:val="00411794"/>
    <w:rsid w:val="004118AD"/>
    <w:rsid w:val="004262FA"/>
    <w:rsid w:val="0043043C"/>
    <w:rsid w:val="00443E28"/>
    <w:rsid w:val="00446281"/>
    <w:rsid w:val="00446CE1"/>
    <w:rsid w:val="00450FA1"/>
    <w:rsid w:val="004559D9"/>
    <w:rsid w:val="004659E5"/>
    <w:rsid w:val="004679C9"/>
    <w:rsid w:val="00476048"/>
    <w:rsid w:val="00477120"/>
    <w:rsid w:val="00492562"/>
    <w:rsid w:val="00495D10"/>
    <w:rsid w:val="00496895"/>
    <w:rsid w:val="00497926"/>
    <w:rsid w:val="004A0CAD"/>
    <w:rsid w:val="004A1B7F"/>
    <w:rsid w:val="004A48C1"/>
    <w:rsid w:val="004A5535"/>
    <w:rsid w:val="004A6259"/>
    <w:rsid w:val="004B0354"/>
    <w:rsid w:val="004B64DC"/>
    <w:rsid w:val="004D06A7"/>
    <w:rsid w:val="004D61A0"/>
    <w:rsid w:val="004E5B64"/>
    <w:rsid w:val="004E5EAE"/>
    <w:rsid w:val="004F160D"/>
    <w:rsid w:val="004F4E28"/>
    <w:rsid w:val="0050116A"/>
    <w:rsid w:val="00504138"/>
    <w:rsid w:val="00504D6A"/>
    <w:rsid w:val="005060EA"/>
    <w:rsid w:val="00512C7C"/>
    <w:rsid w:val="00513B6E"/>
    <w:rsid w:val="00520B50"/>
    <w:rsid w:val="00521E19"/>
    <w:rsid w:val="00523544"/>
    <w:rsid w:val="005245CB"/>
    <w:rsid w:val="00525B04"/>
    <w:rsid w:val="0053017F"/>
    <w:rsid w:val="00530CB2"/>
    <w:rsid w:val="00532BB2"/>
    <w:rsid w:val="005356DC"/>
    <w:rsid w:val="0053622E"/>
    <w:rsid w:val="005403AA"/>
    <w:rsid w:val="00540865"/>
    <w:rsid w:val="00545A8A"/>
    <w:rsid w:val="00551228"/>
    <w:rsid w:val="00552B62"/>
    <w:rsid w:val="0055404C"/>
    <w:rsid w:val="005649D7"/>
    <w:rsid w:val="00566441"/>
    <w:rsid w:val="0056654C"/>
    <w:rsid w:val="0057175B"/>
    <w:rsid w:val="0057232C"/>
    <w:rsid w:val="00583966"/>
    <w:rsid w:val="00584737"/>
    <w:rsid w:val="00594A23"/>
    <w:rsid w:val="005A0A6F"/>
    <w:rsid w:val="005A48ED"/>
    <w:rsid w:val="005A7379"/>
    <w:rsid w:val="005A7ABB"/>
    <w:rsid w:val="005B3551"/>
    <w:rsid w:val="005B56FC"/>
    <w:rsid w:val="005B7BBE"/>
    <w:rsid w:val="005C2FAC"/>
    <w:rsid w:val="005C5392"/>
    <w:rsid w:val="005D149E"/>
    <w:rsid w:val="005D194F"/>
    <w:rsid w:val="005D5ABA"/>
    <w:rsid w:val="005E16FA"/>
    <w:rsid w:val="005E3866"/>
    <w:rsid w:val="005E4256"/>
    <w:rsid w:val="005F1B12"/>
    <w:rsid w:val="00600B12"/>
    <w:rsid w:val="00603FA1"/>
    <w:rsid w:val="0062074E"/>
    <w:rsid w:val="00626BD8"/>
    <w:rsid w:val="00627210"/>
    <w:rsid w:val="00636DF9"/>
    <w:rsid w:val="00644F12"/>
    <w:rsid w:val="006463B9"/>
    <w:rsid w:val="00660306"/>
    <w:rsid w:val="00672B47"/>
    <w:rsid w:val="00673536"/>
    <w:rsid w:val="0067550F"/>
    <w:rsid w:val="006844E6"/>
    <w:rsid w:val="00687A04"/>
    <w:rsid w:val="00687C36"/>
    <w:rsid w:val="006A55E8"/>
    <w:rsid w:val="006A5AEF"/>
    <w:rsid w:val="006A5E6D"/>
    <w:rsid w:val="006B4DA7"/>
    <w:rsid w:val="006C0190"/>
    <w:rsid w:val="006C0DA0"/>
    <w:rsid w:val="006D3449"/>
    <w:rsid w:val="006D3C08"/>
    <w:rsid w:val="006F22E0"/>
    <w:rsid w:val="006F2322"/>
    <w:rsid w:val="006F3E93"/>
    <w:rsid w:val="006F75B8"/>
    <w:rsid w:val="00702974"/>
    <w:rsid w:val="00714A53"/>
    <w:rsid w:val="00715210"/>
    <w:rsid w:val="00715262"/>
    <w:rsid w:val="0071745F"/>
    <w:rsid w:val="00725471"/>
    <w:rsid w:val="00726F26"/>
    <w:rsid w:val="0073027D"/>
    <w:rsid w:val="00731AAA"/>
    <w:rsid w:val="00734389"/>
    <w:rsid w:val="00736BBC"/>
    <w:rsid w:val="007459E8"/>
    <w:rsid w:val="0075046B"/>
    <w:rsid w:val="0075310B"/>
    <w:rsid w:val="00753BD2"/>
    <w:rsid w:val="00762020"/>
    <w:rsid w:val="0076668F"/>
    <w:rsid w:val="0077322E"/>
    <w:rsid w:val="00773237"/>
    <w:rsid w:val="007749A1"/>
    <w:rsid w:val="00775E66"/>
    <w:rsid w:val="00776817"/>
    <w:rsid w:val="0078615E"/>
    <w:rsid w:val="00792464"/>
    <w:rsid w:val="00794E9F"/>
    <w:rsid w:val="007A5CD0"/>
    <w:rsid w:val="007A709F"/>
    <w:rsid w:val="007B03B0"/>
    <w:rsid w:val="007C7FE5"/>
    <w:rsid w:val="007D24AF"/>
    <w:rsid w:val="007D3F29"/>
    <w:rsid w:val="007D4690"/>
    <w:rsid w:val="007D48A9"/>
    <w:rsid w:val="007D594E"/>
    <w:rsid w:val="007D735F"/>
    <w:rsid w:val="007D7ED6"/>
    <w:rsid w:val="007E025D"/>
    <w:rsid w:val="007F3C98"/>
    <w:rsid w:val="008018DB"/>
    <w:rsid w:val="00803CAA"/>
    <w:rsid w:val="00812A30"/>
    <w:rsid w:val="0081343D"/>
    <w:rsid w:val="00815D57"/>
    <w:rsid w:val="00815EB4"/>
    <w:rsid w:val="00817207"/>
    <w:rsid w:val="00817CB9"/>
    <w:rsid w:val="00820520"/>
    <w:rsid w:val="00823156"/>
    <w:rsid w:val="00827B09"/>
    <w:rsid w:val="00843149"/>
    <w:rsid w:val="00845119"/>
    <w:rsid w:val="008617FB"/>
    <w:rsid w:val="0086595A"/>
    <w:rsid w:val="00867C60"/>
    <w:rsid w:val="00871E63"/>
    <w:rsid w:val="00872003"/>
    <w:rsid w:val="0087341E"/>
    <w:rsid w:val="00876488"/>
    <w:rsid w:val="00880BA0"/>
    <w:rsid w:val="00881BC1"/>
    <w:rsid w:val="008840DB"/>
    <w:rsid w:val="008855DA"/>
    <w:rsid w:val="008858F9"/>
    <w:rsid w:val="00887370"/>
    <w:rsid w:val="00891772"/>
    <w:rsid w:val="0089718C"/>
    <w:rsid w:val="008B1525"/>
    <w:rsid w:val="008B5AC4"/>
    <w:rsid w:val="008B5D9B"/>
    <w:rsid w:val="008C2CF9"/>
    <w:rsid w:val="008C3917"/>
    <w:rsid w:val="008C42E0"/>
    <w:rsid w:val="008D204B"/>
    <w:rsid w:val="008D619D"/>
    <w:rsid w:val="008D6C6A"/>
    <w:rsid w:val="008D7E78"/>
    <w:rsid w:val="008E0B10"/>
    <w:rsid w:val="008E2967"/>
    <w:rsid w:val="008E3525"/>
    <w:rsid w:val="008E603B"/>
    <w:rsid w:val="008F512F"/>
    <w:rsid w:val="008F6436"/>
    <w:rsid w:val="00901ED6"/>
    <w:rsid w:val="0090294A"/>
    <w:rsid w:val="00906BE6"/>
    <w:rsid w:val="00910292"/>
    <w:rsid w:val="00911586"/>
    <w:rsid w:val="009136F3"/>
    <w:rsid w:val="00915CAD"/>
    <w:rsid w:val="00916806"/>
    <w:rsid w:val="00927A8D"/>
    <w:rsid w:val="00931807"/>
    <w:rsid w:val="00931F90"/>
    <w:rsid w:val="0093241A"/>
    <w:rsid w:val="009336E5"/>
    <w:rsid w:val="00937A07"/>
    <w:rsid w:val="00941B8B"/>
    <w:rsid w:val="00943D30"/>
    <w:rsid w:val="00944F6D"/>
    <w:rsid w:val="009453BC"/>
    <w:rsid w:val="00947DD8"/>
    <w:rsid w:val="00951E69"/>
    <w:rsid w:val="009533EF"/>
    <w:rsid w:val="009535B4"/>
    <w:rsid w:val="009539C5"/>
    <w:rsid w:val="0095763A"/>
    <w:rsid w:val="0096061F"/>
    <w:rsid w:val="00960CA6"/>
    <w:rsid w:val="00961CA2"/>
    <w:rsid w:val="00973082"/>
    <w:rsid w:val="00975340"/>
    <w:rsid w:val="00981344"/>
    <w:rsid w:val="00982EE6"/>
    <w:rsid w:val="00986AC7"/>
    <w:rsid w:val="00986E43"/>
    <w:rsid w:val="00990523"/>
    <w:rsid w:val="009974D7"/>
    <w:rsid w:val="00997B1D"/>
    <w:rsid w:val="009A120C"/>
    <w:rsid w:val="009A2166"/>
    <w:rsid w:val="009A4651"/>
    <w:rsid w:val="009B2408"/>
    <w:rsid w:val="009B5D44"/>
    <w:rsid w:val="009B60DB"/>
    <w:rsid w:val="009C59C7"/>
    <w:rsid w:val="009C664C"/>
    <w:rsid w:val="009D1E32"/>
    <w:rsid w:val="009D3495"/>
    <w:rsid w:val="009D6187"/>
    <w:rsid w:val="009E3812"/>
    <w:rsid w:val="009E66DF"/>
    <w:rsid w:val="009F0F4C"/>
    <w:rsid w:val="009F3AC9"/>
    <w:rsid w:val="009F481A"/>
    <w:rsid w:val="009F4D7F"/>
    <w:rsid w:val="009F5E7F"/>
    <w:rsid w:val="009F77BF"/>
    <w:rsid w:val="00A0160F"/>
    <w:rsid w:val="00A04565"/>
    <w:rsid w:val="00A06A29"/>
    <w:rsid w:val="00A25C26"/>
    <w:rsid w:val="00A26087"/>
    <w:rsid w:val="00A272B2"/>
    <w:rsid w:val="00A27E6A"/>
    <w:rsid w:val="00A31B81"/>
    <w:rsid w:val="00A35A29"/>
    <w:rsid w:val="00A36FF7"/>
    <w:rsid w:val="00A41874"/>
    <w:rsid w:val="00A4487F"/>
    <w:rsid w:val="00A46B85"/>
    <w:rsid w:val="00A56B82"/>
    <w:rsid w:val="00A6244B"/>
    <w:rsid w:val="00A6444F"/>
    <w:rsid w:val="00A655F5"/>
    <w:rsid w:val="00A672C0"/>
    <w:rsid w:val="00A70075"/>
    <w:rsid w:val="00A80877"/>
    <w:rsid w:val="00A81A02"/>
    <w:rsid w:val="00A826D7"/>
    <w:rsid w:val="00A82768"/>
    <w:rsid w:val="00A83168"/>
    <w:rsid w:val="00A83E4B"/>
    <w:rsid w:val="00A85F7C"/>
    <w:rsid w:val="00A924E5"/>
    <w:rsid w:val="00A94C3F"/>
    <w:rsid w:val="00AA316B"/>
    <w:rsid w:val="00AA6B2D"/>
    <w:rsid w:val="00AA6BD4"/>
    <w:rsid w:val="00AA6D90"/>
    <w:rsid w:val="00AB03B8"/>
    <w:rsid w:val="00AB30A6"/>
    <w:rsid w:val="00AB4CF8"/>
    <w:rsid w:val="00AB5555"/>
    <w:rsid w:val="00AB6748"/>
    <w:rsid w:val="00AC057C"/>
    <w:rsid w:val="00AC3178"/>
    <w:rsid w:val="00AD015F"/>
    <w:rsid w:val="00AD12F5"/>
    <w:rsid w:val="00AD46EF"/>
    <w:rsid w:val="00AD47EA"/>
    <w:rsid w:val="00AD74A6"/>
    <w:rsid w:val="00AE0688"/>
    <w:rsid w:val="00AE282A"/>
    <w:rsid w:val="00AE4F78"/>
    <w:rsid w:val="00AE52C8"/>
    <w:rsid w:val="00AE6401"/>
    <w:rsid w:val="00AF0B26"/>
    <w:rsid w:val="00AF33FC"/>
    <w:rsid w:val="00AF7287"/>
    <w:rsid w:val="00B04571"/>
    <w:rsid w:val="00B142E0"/>
    <w:rsid w:val="00B2616B"/>
    <w:rsid w:val="00B401EB"/>
    <w:rsid w:val="00B40D12"/>
    <w:rsid w:val="00B429E8"/>
    <w:rsid w:val="00B43920"/>
    <w:rsid w:val="00B44A41"/>
    <w:rsid w:val="00B450CD"/>
    <w:rsid w:val="00B4768D"/>
    <w:rsid w:val="00B51263"/>
    <w:rsid w:val="00B543E9"/>
    <w:rsid w:val="00B56202"/>
    <w:rsid w:val="00B574F4"/>
    <w:rsid w:val="00B62F1E"/>
    <w:rsid w:val="00B63429"/>
    <w:rsid w:val="00B6565F"/>
    <w:rsid w:val="00B6604B"/>
    <w:rsid w:val="00B71C49"/>
    <w:rsid w:val="00B74CFD"/>
    <w:rsid w:val="00B77C9D"/>
    <w:rsid w:val="00B77EEF"/>
    <w:rsid w:val="00B90DB2"/>
    <w:rsid w:val="00B91335"/>
    <w:rsid w:val="00B928A0"/>
    <w:rsid w:val="00B9518E"/>
    <w:rsid w:val="00B95A05"/>
    <w:rsid w:val="00B97E88"/>
    <w:rsid w:val="00BA1480"/>
    <w:rsid w:val="00BB257C"/>
    <w:rsid w:val="00BB38C5"/>
    <w:rsid w:val="00BB3EB4"/>
    <w:rsid w:val="00BB5F46"/>
    <w:rsid w:val="00BC2657"/>
    <w:rsid w:val="00BC2FCF"/>
    <w:rsid w:val="00BC5616"/>
    <w:rsid w:val="00BC5F59"/>
    <w:rsid w:val="00BD27E3"/>
    <w:rsid w:val="00BD50AE"/>
    <w:rsid w:val="00BD5EAF"/>
    <w:rsid w:val="00BD74CE"/>
    <w:rsid w:val="00BE077A"/>
    <w:rsid w:val="00BE2A0D"/>
    <w:rsid w:val="00BE7359"/>
    <w:rsid w:val="00BF01DC"/>
    <w:rsid w:val="00BF29E8"/>
    <w:rsid w:val="00BF66F8"/>
    <w:rsid w:val="00BF6AAD"/>
    <w:rsid w:val="00BF6ED9"/>
    <w:rsid w:val="00BF70EB"/>
    <w:rsid w:val="00C10E66"/>
    <w:rsid w:val="00C13090"/>
    <w:rsid w:val="00C148B1"/>
    <w:rsid w:val="00C15C41"/>
    <w:rsid w:val="00C16ACE"/>
    <w:rsid w:val="00C23EF3"/>
    <w:rsid w:val="00C25EDD"/>
    <w:rsid w:val="00C26B27"/>
    <w:rsid w:val="00C302F0"/>
    <w:rsid w:val="00C3492D"/>
    <w:rsid w:val="00C36558"/>
    <w:rsid w:val="00C42660"/>
    <w:rsid w:val="00C473C0"/>
    <w:rsid w:val="00C53963"/>
    <w:rsid w:val="00C53CA4"/>
    <w:rsid w:val="00C54859"/>
    <w:rsid w:val="00C56455"/>
    <w:rsid w:val="00C60BC9"/>
    <w:rsid w:val="00C6159F"/>
    <w:rsid w:val="00C63C0A"/>
    <w:rsid w:val="00C75BD2"/>
    <w:rsid w:val="00C76375"/>
    <w:rsid w:val="00C766E7"/>
    <w:rsid w:val="00C7685D"/>
    <w:rsid w:val="00C80341"/>
    <w:rsid w:val="00C82DCE"/>
    <w:rsid w:val="00C83AF8"/>
    <w:rsid w:val="00C8587E"/>
    <w:rsid w:val="00C85AD0"/>
    <w:rsid w:val="00C8601A"/>
    <w:rsid w:val="00C91474"/>
    <w:rsid w:val="00C95894"/>
    <w:rsid w:val="00C95946"/>
    <w:rsid w:val="00C9597D"/>
    <w:rsid w:val="00CA1D1A"/>
    <w:rsid w:val="00CA3B49"/>
    <w:rsid w:val="00CA5DBB"/>
    <w:rsid w:val="00CB0C26"/>
    <w:rsid w:val="00CB0CCD"/>
    <w:rsid w:val="00CB6D74"/>
    <w:rsid w:val="00CC2E04"/>
    <w:rsid w:val="00CC35C2"/>
    <w:rsid w:val="00CC37D9"/>
    <w:rsid w:val="00CC49B4"/>
    <w:rsid w:val="00CD046F"/>
    <w:rsid w:val="00CD349A"/>
    <w:rsid w:val="00CD41F2"/>
    <w:rsid w:val="00CE149A"/>
    <w:rsid w:val="00CE1E78"/>
    <w:rsid w:val="00CE42CE"/>
    <w:rsid w:val="00CE594E"/>
    <w:rsid w:val="00CF1F7B"/>
    <w:rsid w:val="00CF31E6"/>
    <w:rsid w:val="00D06227"/>
    <w:rsid w:val="00D13570"/>
    <w:rsid w:val="00D1777A"/>
    <w:rsid w:val="00D249E0"/>
    <w:rsid w:val="00D25CFB"/>
    <w:rsid w:val="00D32059"/>
    <w:rsid w:val="00D32CFF"/>
    <w:rsid w:val="00D444D4"/>
    <w:rsid w:val="00D45B49"/>
    <w:rsid w:val="00D467F6"/>
    <w:rsid w:val="00D55F09"/>
    <w:rsid w:val="00D602E9"/>
    <w:rsid w:val="00D60695"/>
    <w:rsid w:val="00D60922"/>
    <w:rsid w:val="00D62178"/>
    <w:rsid w:val="00D62305"/>
    <w:rsid w:val="00D667B3"/>
    <w:rsid w:val="00D73A61"/>
    <w:rsid w:val="00D76225"/>
    <w:rsid w:val="00D919E1"/>
    <w:rsid w:val="00D96285"/>
    <w:rsid w:val="00D96680"/>
    <w:rsid w:val="00DA41A0"/>
    <w:rsid w:val="00DB2237"/>
    <w:rsid w:val="00DB22C1"/>
    <w:rsid w:val="00DB2966"/>
    <w:rsid w:val="00DB4881"/>
    <w:rsid w:val="00DB6FD9"/>
    <w:rsid w:val="00DB7B1C"/>
    <w:rsid w:val="00DC1A60"/>
    <w:rsid w:val="00DC6B74"/>
    <w:rsid w:val="00DC75E1"/>
    <w:rsid w:val="00DD0956"/>
    <w:rsid w:val="00DD2142"/>
    <w:rsid w:val="00DD43AD"/>
    <w:rsid w:val="00DD743A"/>
    <w:rsid w:val="00DD7B59"/>
    <w:rsid w:val="00DE0D3F"/>
    <w:rsid w:val="00DE13DB"/>
    <w:rsid w:val="00DE6F13"/>
    <w:rsid w:val="00DF7148"/>
    <w:rsid w:val="00DF7FBB"/>
    <w:rsid w:val="00E0100D"/>
    <w:rsid w:val="00E026E0"/>
    <w:rsid w:val="00E02E05"/>
    <w:rsid w:val="00E034B3"/>
    <w:rsid w:val="00E06DC6"/>
    <w:rsid w:val="00E07AD3"/>
    <w:rsid w:val="00E07B79"/>
    <w:rsid w:val="00E1548D"/>
    <w:rsid w:val="00E22C7E"/>
    <w:rsid w:val="00E26D83"/>
    <w:rsid w:val="00E30B7C"/>
    <w:rsid w:val="00E4502C"/>
    <w:rsid w:val="00E52DAB"/>
    <w:rsid w:val="00E5554B"/>
    <w:rsid w:val="00E57AB2"/>
    <w:rsid w:val="00E635B3"/>
    <w:rsid w:val="00E63A55"/>
    <w:rsid w:val="00E71B95"/>
    <w:rsid w:val="00E7265D"/>
    <w:rsid w:val="00E72D9D"/>
    <w:rsid w:val="00E83221"/>
    <w:rsid w:val="00E85D20"/>
    <w:rsid w:val="00E92C21"/>
    <w:rsid w:val="00E95B5C"/>
    <w:rsid w:val="00EA2F9B"/>
    <w:rsid w:val="00EA4201"/>
    <w:rsid w:val="00EB0BE8"/>
    <w:rsid w:val="00EB554D"/>
    <w:rsid w:val="00EB5749"/>
    <w:rsid w:val="00EB585D"/>
    <w:rsid w:val="00EB6E8F"/>
    <w:rsid w:val="00EC04EB"/>
    <w:rsid w:val="00EC0DA5"/>
    <w:rsid w:val="00EC39A1"/>
    <w:rsid w:val="00EC57E8"/>
    <w:rsid w:val="00ED6AE8"/>
    <w:rsid w:val="00EE372E"/>
    <w:rsid w:val="00EF1101"/>
    <w:rsid w:val="00EF1D86"/>
    <w:rsid w:val="00EF49D6"/>
    <w:rsid w:val="00EF4C0C"/>
    <w:rsid w:val="00F0120B"/>
    <w:rsid w:val="00F06104"/>
    <w:rsid w:val="00F10B2D"/>
    <w:rsid w:val="00F10EAA"/>
    <w:rsid w:val="00F21549"/>
    <w:rsid w:val="00F24611"/>
    <w:rsid w:val="00F3274D"/>
    <w:rsid w:val="00F35175"/>
    <w:rsid w:val="00F43BED"/>
    <w:rsid w:val="00F43E37"/>
    <w:rsid w:val="00F4494F"/>
    <w:rsid w:val="00F5035E"/>
    <w:rsid w:val="00F50712"/>
    <w:rsid w:val="00F60035"/>
    <w:rsid w:val="00F6345B"/>
    <w:rsid w:val="00F6748A"/>
    <w:rsid w:val="00F7035F"/>
    <w:rsid w:val="00F70527"/>
    <w:rsid w:val="00F71DA4"/>
    <w:rsid w:val="00F72F09"/>
    <w:rsid w:val="00F77A14"/>
    <w:rsid w:val="00F77CE2"/>
    <w:rsid w:val="00F80ACC"/>
    <w:rsid w:val="00F82C4A"/>
    <w:rsid w:val="00F859AF"/>
    <w:rsid w:val="00F905D7"/>
    <w:rsid w:val="00F92323"/>
    <w:rsid w:val="00F959B1"/>
    <w:rsid w:val="00FA00AB"/>
    <w:rsid w:val="00FA0C83"/>
    <w:rsid w:val="00FA13FB"/>
    <w:rsid w:val="00FA1AEB"/>
    <w:rsid w:val="00FB1304"/>
    <w:rsid w:val="00FB1D76"/>
    <w:rsid w:val="00FB462C"/>
    <w:rsid w:val="00FB4D24"/>
    <w:rsid w:val="00FC1021"/>
    <w:rsid w:val="00FC7829"/>
    <w:rsid w:val="00FD1AD9"/>
    <w:rsid w:val="00FD4207"/>
    <w:rsid w:val="00FD4EB4"/>
    <w:rsid w:val="00FD67EF"/>
    <w:rsid w:val="00FE096D"/>
    <w:rsid w:val="00FE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A0A3"/>
  <w15:chartTrackingRefBased/>
  <w15:docId w15:val="{874B0DD7-4605-DA45-B485-437DA940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E78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E7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E7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1E78"/>
    <w:rPr>
      <w:rFonts w:ascii="Times New Roman" w:eastAsiaTheme="majorEastAsia" w:hAnsi="Times New Roman" w:cstheme="majorBidi"/>
      <w:szCs w:val="26"/>
    </w:rPr>
  </w:style>
  <w:style w:type="paragraph" w:styleId="Header">
    <w:name w:val="header"/>
    <w:basedOn w:val="Normal"/>
    <w:link w:val="HeaderChar"/>
    <w:uiPriority w:val="99"/>
    <w:unhideWhenUsed/>
    <w:rsid w:val="00CE1E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E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E78"/>
  </w:style>
  <w:style w:type="paragraph" w:styleId="Footer">
    <w:name w:val="footer"/>
    <w:basedOn w:val="Normal"/>
    <w:link w:val="FooterChar"/>
    <w:uiPriority w:val="99"/>
    <w:unhideWhenUsed/>
    <w:rsid w:val="00CE1E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E78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E1E78"/>
    <w:pPr>
      <w:spacing w:before="480" w:line="276" w:lineRule="auto"/>
      <w:outlineLvl w:val="9"/>
    </w:pPr>
    <w:rPr>
      <w:b w:val="0"/>
      <w:b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CE1E78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CE1E78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E1E78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E1E78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E1E78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E1E78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E1E78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E1E78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E1E78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E7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E1E78"/>
    <w:pPr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78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CE1E7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1E78"/>
  </w:style>
  <w:style w:type="paragraph" w:styleId="BalloonText">
    <w:name w:val="Balloon Text"/>
    <w:basedOn w:val="Normal"/>
    <w:link w:val="BalloonTextChar"/>
    <w:uiPriority w:val="99"/>
    <w:semiHidden/>
    <w:unhideWhenUsed/>
    <w:rsid w:val="00CE1E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E7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E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E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78"/>
    <w:rPr>
      <w:rFonts w:ascii="Arial" w:eastAsiaTheme="minorHAnsi" w:hAnsi="Arial" w:cs="Times New Roman (Body CS)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1E78"/>
  </w:style>
  <w:style w:type="paragraph" w:styleId="NormalWeb">
    <w:name w:val="Normal (Web)"/>
    <w:basedOn w:val="Normal"/>
    <w:uiPriority w:val="99"/>
    <w:semiHidden/>
    <w:unhideWhenUsed/>
    <w:rsid w:val="00CE1E78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CE1E78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E1E78"/>
    <w:rPr>
      <w:rFonts w:ascii="Times New Roman" w:eastAsia="Arial" w:hAnsi="Times New Roman" w:cs="Times New Roman"/>
      <w:szCs w:val="22"/>
    </w:rPr>
  </w:style>
  <w:style w:type="character" w:customStyle="1" w:styleId="ref-journal">
    <w:name w:val="ref-journal"/>
    <w:basedOn w:val="DefaultParagraphFont"/>
    <w:rsid w:val="00CE1E78"/>
  </w:style>
  <w:style w:type="character" w:customStyle="1" w:styleId="ref-vol">
    <w:name w:val="ref-vol"/>
    <w:basedOn w:val="DefaultParagraphFont"/>
    <w:rsid w:val="00CE1E78"/>
  </w:style>
  <w:style w:type="paragraph" w:customStyle="1" w:styleId="EndNoteBibliographyTitle">
    <w:name w:val="EndNote Bibliography Title"/>
    <w:basedOn w:val="Normal"/>
    <w:link w:val="EndNoteBibliographyTitleChar"/>
    <w:rsid w:val="00CE1E7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1E78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CE1E78"/>
    <w:rPr>
      <w:color w:val="605E5C"/>
      <w:shd w:val="clear" w:color="auto" w:fill="E1DFDD"/>
    </w:rPr>
  </w:style>
  <w:style w:type="table" w:styleId="ListTable4">
    <w:name w:val="List Table 4"/>
    <w:basedOn w:val="TableNormal"/>
    <w:uiPriority w:val="49"/>
    <w:rsid w:val="009533E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D4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7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5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0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4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7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47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86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1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1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43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41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8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41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1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9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2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8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01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79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7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3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93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13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6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5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1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89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7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47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4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20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00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3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0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9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6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1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1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25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57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3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5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6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0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0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3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5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06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86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45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0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7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72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8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2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09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19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2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9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23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8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9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8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0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30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77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98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6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8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0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1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1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8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80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02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5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45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76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24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4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7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03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93358F-6F6A-114A-8376-2DD7F58CE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gbayi K. Arowolo</dc:creator>
  <cp:keywords/>
  <dc:description/>
  <cp:lastModifiedBy>DHANANSAYAN SHANMUGANAYAGAM</cp:lastModifiedBy>
  <cp:revision>8</cp:revision>
  <cp:lastPrinted>2020-11-06T16:35:00Z</cp:lastPrinted>
  <dcterms:created xsi:type="dcterms:W3CDTF">2020-12-04T20:36:00Z</dcterms:created>
  <dcterms:modified xsi:type="dcterms:W3CDTF">2020-12-10T21:40:00Z</dcterms:modified>
</cp:coreProperties>
</file>